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FEA6B" w14:textId="69C0BBF2" w:rsidR="00A00769" w:rsidRDefault="00A00769"/>
    <w:p w14:paraId="3D4B2C65" w14:textId="2237DFB5" w:rsidR="00A00769" w:rsidRPr="00DD69BC" w:rsidRDefault="00A00769">
      <w:r w:rsidRPr="00A00769">
        <w:rPr>
          <w:noProof/>
        </w:rPr>
        <w:drawing>
          <wp:inline distT="0" distB="0" distL="0" distR="0" wp14:anchorId="603FF9E9" wp14:editId="2E30603A">
            <wp:extent cx="5759450" cy="6070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05"/>
                    <a:stretch/>
                  </pic:blipFill>
                  <pic:spPr bwMode="auto">
                    <a:xfrm>
                      <a:off x="0" y="0"/>
                      <a:ext cx="5759450" cy="607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A00769">
        <w:rPr>
          <w:rFonts w:ascii="Times New Roman" w:hAnsi="Times New Roman" w:cs="Times New Roman"/>
          <w:lang w:val="en-US"/>
        </w:rPr>
        <w:t>Figure 1. Flowchart for selection of the study population</w:t>
      </w:r>
    </w:p>
    <w:p w14:paraId="6B054FF1" w14:textId="45D8B029" w:rsidR="00A00769" w:rsidRPr="00A00769" w:rsidRDefault="00A00769">
      <w:pPr>
        <w:rPr>
          <w:lang w:val="en-US"/>
        </w:rPr>
      </w:pPr>
    </w:p>
    <w:p w14:paraId="24EAE60B" w14:textId="49EA9678" w:rsidR="00A00769" w:rsidRPr="00DD69BC" w:rsidRDefault="00A00769">
      <w:pPr>
        <w:rPr>
          <w:lang w:val="en-US"/>
        </w:rPr>
      </w:pPr>
    </w:p>
    <w:sectPr w:rsidR="00A00769" w:rsidRPr="00DD69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769"/>
    <w:rsid w:val="00262CBA"/>
    <w:rsid w:val="00A00769"/>
    <w:rsid w:val="00DD6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46F86E"/>
  <w15:chartTrackingRefBased/>
  <w15:docId w15:val="{75A13DE8-5458-4AEF-9C57-F12E80A25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076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0076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</Words>
  <Characters>53</Characters>
  <Application>Microsoft Office Word</Application>
  <DocSecurity>0</DocSecurity>
  <Lines>1</Lines>
  <Paragraphs>1</Paragraphs>
  <ScaleCrop>false</ScaleCrop>
  <Company/>
  <LinksUpToDate>false</LinksUpToDate>
  <CharactersWithSpaces>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Elisabeth Hultqvist</dc:creator>
  <cp:keywords/>
  <dc:description/>
  <cp:lastModifiedBy>Jenny Elisabeth Hultqvist</cp:lastModifiedBy>
  <cp:revision>2</cp:revision>
  <dcterms:created xsi:type="dcterms:W3CDTF">2022-11-01T12:03:00Z</dcterms:created>
  <dcterms:modified xsi:type="dcterms:W3CDTF">2022-11-01T19:33:00Z</dcterms:modified>
</cp:coreProperties>
</file>